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7C0EB" w14:textId="429F2FD6" w:rsidR="007338AF" w:rsidRPr="00330BDA" w:rsidRDefault="007338AF" w:rsidP="007338AF">
      <w:pPr>
        <w:rPr>
          <w:rFonts w:ascii="Times New Roman" w:hAnsi="Times New Roman" w:cs="Times New Roman"/>
          <w:sz w:val="24"/>
          <w:szCs w:val="24"/>
        </w:rPr>
      </w:pPr>
      <w:r w:rsidRPr="00330BDA">
        <w:rPr>
          <w:rFonts w:ascii="Times New Roman" w:hAnsi="Times New Roman" w:cs="Times New Roman"/>
          <w:sz w:val="24"/>
          <w:szCs w:val="24"/>
        </w:rPr>
        <w:t>S</w:t>
      </w:r>
      <w:r w:rsidR="00330BDA" w:rsidRPr="00330BDA">
        <w:rPr>
          <w:rFonts w:ascii="Times New Roman" w:hAnsi="Times New Roman" w:cs="Times New Roman"/>
          <w:sz w:val="24"/>
          <w:szCs w:val="24"/>
        </w:rPr>
        <w:t>3</w:t>
      </w:r>
      <w:r w:rsidRPr="00330BDA">
        <w:rPr>
          <w:rFonts w:ascii="Times New Roman" w:hAnsi="Times New Roman" w:cs="Times New Roman"/>
          <w:sz w:val="24"/>
          <w:szCs w:val="24"/>
        </w:rPr>
        <w:t>. SUPPLEMENTA</w:t>
      </w:r>
      <w:r w:rsidR="009478AD" w:rsidRPr="00330BDA">
        <w:rPr>
          <w:rFonts w:ascii="Times New Roman" w:hAnsi="Times New Roman" w:cs="Times New Roman"/>
          <w:sz w:val="24"/>
          <w:szCs w:val="24"/>
        </w:rPr>
        <w:t>RY</w:t>
      </w:r>
      <w:r w:rsidRPr="00330BDA">
        <w:rPr>
          <w:rFonts w:ascii="Times New Roman" w:hAnsi="Times New Roman" w:cs="Times New Roman"/>
          <w:sz w:val="24"/>
          <w:szCs w:val="24"/>
        </w:rPr>
        <w:t xml:space="preserve"> INFORMATION </w:t>
      </w:r>
    </w:p>
    <w:p w14:paraId="48B0E584" w14:textId="77777777" w:rsidR="007338AF" w:rsidRPr="00330BDA" w:rsidRDefault="007338AF" w:rsidP="007338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61D364" w14:textId="2C51C460" w:rsidR="007338AF" w:rsidRPr="00330BDA" w:rsidRDefault="007338AF" w:rsidP="007338AF">
      <w:pPr>
        <w:rPr>
          <w:rFonts w:ascii="Times New Roman" w:hAnsi="Times New Roman" w:cs="Times New Roman"/>
          <w:sz w:val="24"/>
          <w:szCs w:val="24"/>
        </w:rPr>
      </w:pPr>
      <w:r w:rsidRPr="00330BD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330BDA">
        <w:rPr>
          <w:rFonts w:ascii="Times New Roman" w:hAnsi="Times New Roman" w:cs="Times New Roman"/>
          <w:sz w:val="24"/>
          <w:szCs w:val="24"/>
        </w:rPr>
        <w:t>: Summary of statistical test used for each statistical analysis</w:t>
      </w:r>
      <w:r w:rsidR="009478AD" w:rsidRPr="00330BDA">
        <w:rPr>
          <w:rFonts w:ascii="Times New Roman" w:hAnsi="Times New Roman" w:cs="Times New Roman"/>
          <w:sz w:val="24"/>
          <w:szCs w:val="24"/>
        </w:rPr>
        <w:t>.</w:t>
      </w:r>
      <w:r w:rsidRPr="00330BD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458" w:type="dxa"/>
        <w:tblInd w:w="-1139" w:type="dxa"/>
        <w:tblLook w:val="04A0" w:firstRow="1" w:lastRow="0" w:firstColumn="1" w:lastColumn="0" w:noHBand="0" w:noVBand="1"/>
      </w:tblPr>
      <w:tblGrid>
        <w:gridCol w:w="4536"/>
        <w:gridCol w:w="2127"/>
        <w:gridCol w:w="1417"/>
        <w:gridCol w:w="6378"/>
      </w:tblGrid>
      <w:tr w:rsidR="007338AF" w:rsidRPr="00330BDA" w14:paraId="03E54645" w14:textId="77777777" w:rsidTr="00E563B1">
        <w:tc>
          <w:tcPr>
            <w:tcW w:w="4536" w:type="dxa"/>
          </w:tcPr>
          <w:p w14:paraId="54F78662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Statistical analysis</w:t>
            </w:r>
          </w:p>
        </w:tc>
        <w:tc>
          <w:tcPr>
            <w:tcW w:w="2127" w:type="dxa"/>
          </w:tcPr>
          <w:p w14:paraId="36EB3C63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P value(s)</w:t>
            </w:r>
          </w:p>
        </w:tc>
        <w:tc>
          <w:tcPr>
            <w:tcW w:w="1417" w:type="dxa"/>
          </w:tcPr>
          <w:p w14:paraId="7978732F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r value </w:t>
            </w:r>
          </w:p>
        </w:tc>
        <w:tc>
          <w:tcPr>
            <w:tcW w:w="6378" w:type="dxa"/>
          </w:tcPr>
          <w:p w14:paraId="1CE7CE62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</w:tr>
      <w:tr w:rsidR="007338AF" w:rsidRPr="00330BDA" w14:paraId="74627C0D" w14:textId="77777777" w:rsidTr="00E563B1">
        <w:tc>
          <w:tcPr>
            <w:tcW w:w="4536" w:type="dxa"/>
          </w:tcPr>
          <w:p w14:paraId="0DC56F2E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lacental location and whether the PCI site is normal or abnormal (1st trimester, 2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trimester, 3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trimester)</w:t>
            </w:r>
          </w:p>
        </w:tc>
        <w:tc>
          <w:tcPr>
            <w:tcW w:w="2127" w:type="dxa"/>
          </w:tcPr>
          <w:p w14:paraId="6A46EE55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926, 0.399, 0.08</w:t>
            </w:r>
          </w:p>
        </w:tc>
        <w:tc>
          <w:tcPr>
            <w:tcW w:w="1417" w:type="dxa"/>
          </w:tcPr>
          <w:p w14:paraId="3E321CAE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238304F9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3306FD8A" w14:textId="77777777" w:rsidTr="00E563B1">
        <w:tc>
          <w:tcPr>
            <w:tcW w:w="4536" w:type="dxa"/>
          </w:tcPr>
          <w:p w14:paraId="013DF663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GA age and PCI distance from closest placental edge</w:t>
            </w:r>
          </w:p>
        </w:tc>
        <w:tc>
          <w:tcPr>
            <w:tcW w:w="2127" w:type="dxa"/>
          </w:tcPr>
          <w:p w14:paraId="4121EA96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417" w:type="dxa"/>
          </w:tcPr>
          <w:p w14:paraId="4D31664B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7B2E1C77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Repeated measures ANOVA</w:t>
            </w:r>
          </w:p>
        </w:tc>
      </w:tr>
      <w:tr w:rsidR="007338AF" w:rsidRPr="00330BDA" w14:paraId="3A330D00" w14:textId="77777777" w:rsidTr="00E563B1">
        <w:tc>
          <w:tcPr>
            <w:tcW w:w="4536" w:type="dxa"/>
          </w:tcPr>
          <w:p w14:paraId="2E3957CC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lacental migration rate and PCI migration rate</w:t>
            </w:r>
          </w:p>
        </w:tc>
        <w:tc>
          <w:tcPr>
            <w:tcW w:w="2127" w:type="dxa"/>
          </w:tcPr>
          <w:p w14:paraId="68E9FD95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17" w:type="dxa"/>
          </w:tcPr>
          <w:p w14:paraId="73B21A1D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12A0B456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5134F685" w14:textId="77777777" w:rsidTr="00E563B1">
        <w:tc>
          <w:tcPr>
            <w:tcW w:w="4536" w:type="dxa"/>
          </w:tcPr>
          <w:p w14:paraId="538696F6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CI migration rate  between groups 1 and 2 and groups 2 and 3</w:t>
            </w:r>
          </w:p>
        </w:tc>
        <w:tc>
          <w:tcPr>
            <w:tcW w:w="2127" w:type="dxa"/>
          </w:tcPr>
          <w:p w14:paraId="6D5A2CA9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1417" w:type="dxa"/>
          </w:tcPr>
          <w:p w14:paraId="377052AB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6B204CF3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4B882053" w14:textId="77777777" w:rsidTr="00E563B1">
        <w:tc>
          <w:tcPr>
            <w:tcW w:w="4536" w:type="dxa"/>
          </w:tcPr>
          <w:p w14:paraId="77E22A0C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overall PCI migration rate and placental location</w:t>
            </w:r>
          </w:p>
        </w:tc>
        <w:tc>
          <w:tcPr>
            <w:tcW w:w="2127" w:type="dxa"/>
          </w:tcPr>
          <w:p w14:paraId="3A74177B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417" w:type="dxa"/>
          </w:tcPr>
          <w:p w14:paraId="12B58CBF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59E544AA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06AF98C7" w14:textId="77777777" w:rsidTr="00E563B1">
        <w:tc>
          <w:tcPr>
            <w:tcW w:w="4536" w:type="dxa"/>
          </w:tcPr>
          <w:p w14:paraId="404CDF94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lacental location and PCI migration rates between groups 1 and 2 and groups 2 and 3</w:t>
            </w:r>
          </w:p>
        </w:tc>
        <w:tc>
          <w:tcPr>
            <w:tcW w:w="2127" w:type="dxa"/>
          </w:tcPr>
          <w:p w14:paraId="6029F8EC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244, 0.159</w:t>
            </w:r>
          </w:p>
        </w:tc>
        <w:tc>
          <w:tcPr>
            <w:tcW w:w="1417" w:type="dxa"/>
          </w:tcPr>
          <w:p w14:paraId="453F4C80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2866B161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Repeated measures ANOVA</w:t>
            </w:r>
          </w:p>
        </w:tc>
      </w:tr>
      <w:tr w:rsidR="007338AF" w:rsidRPr="00330BDA" w14:paraId="60AD5F9E" w14:textId="77777777" w:rsidTr="00E563B1">
        <w:tc>
          <w:tcPr>
            <w:tcW w:w="4536" w:type="dxa"/>
          </w:tcPr>
          <w:p w14:paraId="1984C929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overall PCI migration rate and PCI location (fundal or lower)</w:t>
            </w:r>
          </w:p>
        </w:tc>
        <w:tc>
          <w:tcPr>
            <w:tcW w:w="2127" w:type="dxa"/>
          </w:tcPr>
          <w:p w14:paraId="1625EC95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417" w:type="dxa"/>
          </w:tcPr>
          <w:p w14:paraId="47F1DCEE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24B57745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Repeated measures ANOVA</w:t>
            </w:r>
          </w:p>
        </w:tc>
      </w:tr>
      <w:tr w:rsidR="007338AF" w:rsidRPr="00330BDA" w14:paraId="059AC806" w14:textId="77777777" w:rsidTr="00E563B1">
        <w:tc>
          <w:tcPr>
            <w:tcW w:w="4536" w:type="dxa"/>
          </w:tcPr>
          <w:p w14:paraId="763A0A29" w14:textId="77777777" w:rsidR="007338AF" w:rsidRPr="00330BDA" w:rsidRDefault="007338AF" w:rsidP="00E563B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abnormal PCI location and conception type (2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trimester and 3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trimester)</w:t>
            </w:r>
          </w:p>
        </w:tc>
        <w:tc>
          <w:tcPr>
            <w:tcW w:w="2127" w:type="dxa"/>
          </w:tcPr>
          <w:p w14:paraId="2BA4B7F7" w14:textId="3C992A7B" w:rsidR="007338AF" w:rsidRPr="00330BDA" w:rsidRDefault="00170DD8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="005B16A9" w:rsidRPr="00330BDA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  <w:r w:rsidR="007338AF"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*, 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338AF" w:rsidRPr="00330BD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463F7" w:rsidRPr="00330B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38AF" w:rsidRPr="00330BD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14:paraId="693235F3" w14:textId="1FCAE5AA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78" w:type="dxa"/>
          </w:tcPr>
          <w:p w14:paraId="464CA676" w14:textId="78FA3936" w:rsidR="007338AF" w:rsidRPr="00330BDA" w:rsidRDefault="00170DD8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391C6CE9" w14:textId="77777777" w:rsidTr="00E563B1">
        <w:tc>
          <w:tcPr>
            <w:tcW w:w="4536" w:type="dxa"/>
          </w:tcPr>
          <w:p w14:paraId="1DF848C7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CI migration rate and conception type</w:t>
            </w:r>
          </w:p>
        </w:tc>
        <w:tc>
          <w:tcPr>
            <w:tcW w:w="2127" w:type="dxa"/>
          </w:tcPr>
          <w:p w14:paraId="590CAF6A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  <w:tc>
          <w:tcPr>
            <w:tcW w:w="1417" w:type="dxa"/>
          </w:tcPr>
          <w:p w14:paraId="56B26D64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-0.312 </w:t>
            </w:r>
          </w:p>
        </w:tc>
        <w:tc>
          <w:tcPr>
            <w:tcW w:w="6378" w:type="dxa"/>
          </w:tcPr>
          <w:p w14:paraId="161B8726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</w:tr>
      <w:tr w:rsidR="007338AF" w:rsidRPr="00330BDA" w14:paraId="7E1DE4BE" w14:textId="77777777" w:rsidTr="00E563B1">
        <w:tc>
          <w:tcPr>
            <w:tcW w:w="4536" w:type="dxa"/>
          </w:tcPr>
          <w:p w14:paraId="128AF1A7" w14:textId="39F9BBA8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CI migration rate and maternal age</w:t>
            </w:r>
            <w:r w:rsidR="008D59F3"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77654052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417" w:type="dxa"/>
          </w:tcPr>
          <w:p w14:paraId="026193E3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-0.203 </w:t>
            </w:r>
          </w:p>
        </w:tc>
        <w:tc>
          <w:tcPr>
            <w:tcW w:w="6378" w:type="dxa"/>
          </w:tcPr>
          <w:p w14:paraId="747315F2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</w:tr>
      <w:tr w:rsidR="007338AF" w:rsidRPr="00330BDA" w14:paraId="7E7F3919" w14:textId="77777777" w:rsidTr="00E563B1">
        <w:tc>
          <w:tcPr>
            <w:tcW w:w="4536" w:type="dxa"/>
          </w:tcPr>
          <w:p w14:paraId="5BDD394B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CI migration rate and number of umbilical vessels</w:t>
            </w:r>
          </w:p>
        </w:tc>
        <w:tc>
          <w:tcPr>
            <w:tcW w:w="2127" w:type="dxa"/>
          </w:tcPr>
          <w:p w14:paraId="50EBDE38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417" w:type="dxa"/>
          </w:tcPr>
          <w:p w14:paraId="03B8DA5F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6378" w:type="dxa"/>
          </w:tcPr>
          <w:p w14:paraId="659E21B0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</w:tr>
      <w:tr w:rsidR="007338AF" w:rsidRPr="00330BDA" w14:paraId="5D92A36D" w14:textId="77777777" w:rsidTr="00E563B1">
        <w:tc>
          <w:tcPr>
            <w:tcW w:w="4536" w:type="dxa"/>
          </w:tcPr>
          <w:p w14:paraId="71BE5DF4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ssociation between normalisation or regression of MCI after second trimester and the closest edge being fundal or lower</w:t>
            </w:r>
          </w:p>
        </w:tc>
        <w:tc>
          <w:tcPr>
            <w:tcW w:w="2127" w:type="dxa"/>
          </w:tcPr>
          <w:p w14:paraId="2F274CCF" w14:textId="04922E4A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EC584F" w:rsidRPr="00330B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1BA5BB9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355D765D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Chi square</w:t>
            </w:r>
          </w:p>
        </w:tc>
      </w:tr>
      <w:tr w:rsidR="007338AF" w:rsidRPr="00330BDA" w14:paraId="699C015E" w14:textId="77777777" w:rsidTr="00E563B1">
        <w:tc>
          <w:tcPr>
            <w:tcW w:w="4536" w:type="dxa"/>
          </w:tcPr>
          <w:p w14:paraId="5D947E0A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Association between placental location and time taken to document PCI in 1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and 3</w:t>
            </w:r>
            <w:r w:rsidRPr="00330B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2127" w:type="dxa"/>
          </w:tcPr>
          <w:p w14:paraId="24B41FA0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0.206, 0.546, 0.092</w:t>
            </w:r>
          </w:p>
        </w:tc>
        <w:tc>
          <w:tcPr>
            <w:tcW w:w="1417" w:type="dxa"/>
          </w:tcPr>
          <w:p w14:paraId="2D2DF65F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8" w:type="dxa"/>
          </w:tcPr>
          <w:p w14:paraId="57516BA8" w14:textId="77777777" w:rsidR="007338AF" w:rsidRPr="00330BDA" w:rsidRDefault="007338AF" w:rsidP="00E56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BDA">
              <w:rPr>
                <w:rFonts w:ascii="Times New Roman" w:hAnsi="Times New Roman" w:cs="Times New Roman"/>
                <w:sz w:val="24"/>
                <w:szCs w:val="24"/>
              </w:rPr>
              <w:t>Repeated measures ANOVA</w:t>
            </w:r>
          </w:p>
        </w:tc>
      </w:tr>
    </w:tbl>
    <w:p w14:paraId="20ED5E39" w14:textId="77777777" w:rsidR="007338AF" w:rsidRPr="00607BA0" w:rsidRDefault="007338AF" w:rsidP="007338AF">
      <w:pPr>
        <w:rPr>
          <w:rFonts w:ascii="Times New Roman" w:hAnsi="Times New Roman" w:cs="Times New Roman"/>
          <w:sz w:val="24"/>
          <w:szCs w:val="24"/>
        </w:rPr>
      </w:pPr>
      <w:r w:rsidRPr="00330BDA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330BDA">
        <w:rPr>
          <w:rFonts w:ascii="Times New Roman" w:hAnsi="Times New Roman" w:cs="Times New Roman"/>
          <w:sz w:val="24"/>
          <w:szCs w:val="24"/>
        </w:rPr>
        <w:t>statistically</w:t>
      </w:r>
      <w:proofErr w:type="gramEnd"/>
      <w:r w:rsidRPr="00330BDA">
        <w:rPr>
          <w:rFonts w:ascii="Times New Roman" w:hAnsi="Times New Roman" w:cs="Times New Roman"/>
          <w:sz w:val="24"/>
          <w:szCs w:val="24"/>
        </w:rPr>
        <w:t xml:space="preserve"> significant; r, Pearson correlation coefficient</w:t>
      </w:r>
    </w:p>
    <w:p w14:paraId="4D64DF6F" w14:textId="77777777" w:rsidR="007338AF" w:rsidRDefault="007338AF"/>
    <w:sectPr w:rsidR="00733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AF"/>
    <w:rsid w:val="000069F8"/>
    <w:rsid w:val="00086879"/>
    <w:rsid w:val="00170DD8"/>
    <w:rsid w:val="00185CCD"/>
    <w:rsid w:val="00330BDA"/>
    <w:rsid w:val="005B16A9"/>
    <w:rsid w:val="007318EE"/>
    <w:rsid w:val="007338AF"/>
    <w:rsid w:val="007463F7"/>
    <w:rsid w:val="00752CC3"/>
    <w:rsid w:val="008D59F3"/>
    <w:rsid w:val="009478AD"/>
    <w:rsid w:val="00952AF2"/>
    <w:rsid w:val="00BD28E8"/>
    <w:rsid w:val="00CA3A78"/>
    <w:rsid w:val="00D148D8"/>
    <w:rsid w:val="00EC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A02B5"/>
  <w15:chartTrackingRefBased/>
  <w15:docId w15:val="{AC54DB2A-9428-42E2-B371-E2C105CED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8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8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ard</dc:creator>
  <cp:keywords/>
  <dc:description/>
  <cp:lastModifiedBy>Samantha Ward</cp:lastModifiedBy>
  <cp:revision>16</cp:revision>
  <dcterms:created xsi:type="dcterms:W3CDTF">2024-02-12T10:26:00Z</dcterms:created>
  <dcterms:modified xsi:type="dcterms:W3CDTF">2024-05-11T06:40:00Z</dcterms:modified>
</cp:coreProperties>
</file>